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AE30A" w14:textId="77777777" w:rsidR="009B310A" w:rsidRPr="004C6419" w:rsidRDefault="009B310A" w:rsidP="009B310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C64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lementary Table 1</w:t>
      </w:r>
    </w:p>
    <w:p w14:paraId="7B74C395" w14:textId="77777777" w:rsidR="009B310A" w:rsidRPr="004C6419" w:rsidRDefault="009B310A" w:rsidP="009B310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C64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mmary of exploratory factor analysis results for the Brief COPE questionnaire.</w:t>
      </w:r>
    </w:p>
    <w:tbl>
      <w:tblPr>
        <w:tblStyle w:val="TableGrid"/>
        <w:tblW w:w="131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701"/>
        <w:gridCol w:w="1418"/>
        <w:gridCol w:w="1417"/>
        <w:gridCol w:w="1418"/>
        <w:gridCol w:w="1559"/>
      </w:tblGrid>
      <w:tr w:rsidR="009B310A" w:rsidRPr="004C6419" w14:paraId="4ACEB2D4" w14:textId="77777777" w:rsidTr="00FD39FE">
        <w:trPr>
          <w:trHeight w:val="263"/>
        </w:trPr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019D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7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D6BD5" w14:textId="77777777" w:rsidR="009B310A" w:rsidRPr="004C6419" w:rsidRDefault="009B310A" w:rsidP="00FD39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Component</w:t>
            </w:r>
          </w:p>
        </w:tc>
      </w:tr>
      <w:tr w:rsidR="009B310A" w:rsidRPr="004C6419" w14:paraId="0281A602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F50C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B7D8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Problem focus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B483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Avoid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EF55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Spiritua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8139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Humou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4EFD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</w:tr>
      <w:tr w:rsidR="009B310A" w:rsidRPr="004C6419" w14:paraId="06B46202" w14:textId="77777777" w:rsidTr="00FD39FE">
        <w:trPr>
          <w:trHeight w:val="263"/>
        </w:trPr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A563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.</w:t>
            </w:r>
            <w:r w:rsidRPr="004C641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C6419">
              <w:rPr>
                <w:rFonts w:ascii="Times New Roman" w:hAnsi="Times New Roman"/>
                <w:sz w:val="24"/>
                <w:szCs w:val="24"/>
              </w:rPr>
              <w:t>I've been turning to work or other activities to take my mind off things.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A84BA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2B10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D609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0141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EB07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7F0438E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909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. I've been concentrating my efforts on doing something about the situation I’m in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89F1D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D11B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CC4A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16FE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F731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3BD3D386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C698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3. I've been saying to myself "this isn't real.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8B90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E434B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98454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57A2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BCBB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466D797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6888E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4. I've been using alcohol or other drugs to make myself feel bett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1975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8943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ADC1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AB587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CD652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89</w:t>
            </w:r>
          </w:p>
        </w:tc>
      </w:tr>
      <w:tr w:rsidR="009B310A" w:rsidRPr="004C6419" w14:paraId="154CDAEC" w14:textId="77777777" w:rsidTr="00FD39FE">
        <w:trPr>
          <w:trHeight w:val="11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9807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5. I've been getting emotional support from other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23F0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6709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98EB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40D9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A4C4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978B8D7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739C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6. I've been giving up trying to deal with it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0109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9120C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F6421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2E77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5A78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74D2A2C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7DEEE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7. I've been taking action to try to make the situation bett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02D9A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217F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4DCF8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F000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0D6C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8E881FB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7C08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8. I've been refusing to believe that it has happen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3215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2D5F5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6D93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707B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ED18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5E1C0735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498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9. I've been saying things to let my unpleasant feelings escap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4CDF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0AE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14B35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089E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88FA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  <w:tr w:rsidR="009B310A" w:rsidRPr="004C6419" w14:paraId="06D27A2B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D5AB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0. I’ve been getting help and advice from other peopl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EE05F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282F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616A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F692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27D6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49919D1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86AE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1. I've been using alcohol or other drugs to help me get through i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CB0D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98DC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0414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495D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5EFB0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82</w:t>
            </w:r>
          </w:p>
        </w:tc>
      </w:tr>
      <w:tr w:rsidR="009B310A" w:rsidRPr="004C6419" w14:paraId="07ABEB82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0298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2. I've been trying to see it in a different light, to make it seem more positiv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658F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FE0A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809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33E5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AD57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69216A68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935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3. I’ve been criticizing mysel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E9A5E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4B90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</w:t>
            </w: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A1F5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0835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7AEEA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2CE4393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C026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4. I've been trying to come up with a strategy about what to d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51576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54D3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0593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ADD0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E5E2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244362E7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369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5. been getting comfort and understanding from someon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2370A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661F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8E05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3A93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ECE7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EE7EAB5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102F" w14:textId="77777777" w:rsidR="009B310A" w:rsidRPr="004C6419" w:rsidRDefault="009B310A" w:rsidP="00FD39FE">
            <w:pPr>
              <w:tabs>
                <w:tab w:val="left" w:pos="774"/>
              </w:tabs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6. I've been giving up the attempt to cope.</w:t>
            </w:r>
            <w:r w:rsidRPr="004C641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7B3D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C087D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E902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C316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0408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2E6CB9E9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40B0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lastRenderedPageBreak/>
              <w:t>17. I've been looking for something good in what is happening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ED4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584B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06F5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C2BCE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9577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2BF32ED5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DF0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8. I've been making jokes about i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D295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8F7D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8637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E7AD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3BAD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A1BD7A7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876B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9. I've been doing something to think about it less, such as going to movies, watching tv, reading, daydreaming, sleeping, or shopping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F6CC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8CD26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70979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4D52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1E35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5D6C6122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E0F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0. I've been accepting the reality of the fact that it has happen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FE9A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492A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2ACD5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5213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7BF8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25D8692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382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1. I've been expressing my negative feeling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32CF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6A3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6807E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380F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77FE2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37975FE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3A3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2. I've been trying to find comfort in my religion or spiritual belief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581F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1850A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AE1AB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10568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3769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46C73909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063C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3. I’ve been trying to get advice or help from other people about what to d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055E1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B865B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E475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4DA2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217C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</w:tr>
      <w:tr w:rsidR="009B310A" w:rsidRPr="004C6419" w14:paraId="05FD363E" w14:textId="77777777" w:rsidTr="00FD39FE">
        <w:trPr>
          <w:trHeight w:val="241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3EA6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4. </w:t>
            </w:r>
            <w:r w:rsidRPr="004C6419">
              <w:rPr>
                <w:rFonts w:ascii="Times New Roman" w:eastAsia="Times New Roman" w:hAnsi="Times New Roman"/>
                <w:sz w:val="24"/>
                <w:szCs w:val="24"/>
              </w:rPr>
              <w:t>I've been learning to live with it.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F7D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8A49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EFD6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CB923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4F3E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-.32</w:t>
            </w:r>
          </w:p>
        </w:tc>
      </w:tr>
      <w:tr w:rsidR="009B310A" w:rsidRPr="004C6419" w14:paraId="5F0DF76D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95C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5. </w:t>
            </w:r>
            <w:r w:rsidRPr="004C6419">
              <w:rPr>
                <w:rFonts w:ascii="Times New Roman" w:eastAsia="Times New Roman" w:hAnsi="Times New Roman"/>
                <w:sz w:val="24"/>
                <w:szCs w:val="24"/>
              </w:rPr>
              <w:t>I've been thinking hard about what steps to take.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CE868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CB3F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046C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7D71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2AFC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74FD69C8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E8CA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6. </w:t>
            </w:r>
            <w:r w:rsidRPr="004C6419">
              <w:rPr>
                <w:rFonts w:ascii="Times New Roman" w:eastAsia="Times New Roman" w:hAnsi="Times New Roman"/>
                <w:sz w:val="24"/>
                <w:szCs w:val="24"/>
              </w:rPr>
              <w:t>I’ve been blaming myself for things that happened.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45F3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3538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576B5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D420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A7EC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1BCD754E" w14:textId="77777777" w:rsidTr="00FD39FE">
        <w:trPr>
          <w:trHeight w:val="33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01C49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7. I've been praying or medit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9F57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A7AA6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FF06C" w14:textId="77777777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sz w:val="24"/>
                <w:szCs w:val="24"/>
              </w:rPr>
              <w:t>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728F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B5B6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7B833028" w14:textId="77777777" w:rsidTr="00FD39FE">
        <w:trPr>
          <w:trHeight w:val="263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9EC61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 xml:space="preserve">28. </w:t>
            </w:r>
            <w:r w:rsidRPr="004C6419">
              <w:rPr>
                <w:rFonts w:ascii="Times New Roman" w:eastAsia="Times New Roman" w:hAnsi="Times New Roman"/>
                <w:sz w:val="24"/>
                <w:szCs w:val="24"/>
              </w:rPr>
              <w:t>I've been making fun of the situation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E242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E8B2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D825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CC4C8" w14:textId="08AFFAF3" w:rsidR="009B310A" w:rsidRPr="004C6419" w:rsidRDefault="009B310A" w:rsidP="00FD39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64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8</w:t>
            </w:r>
            <w:r w:rsidR="002D2F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5EF1F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310A" w:rsidRPr="004C6419" w14:paraId="3F920505" w14:textId="77777777" w:rsidTr="00FD39FE">
        <w:trPr>
          <w:trHeight w:val="241"/>
        </w:trPr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B5BB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Eigenvalu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9EBD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8B2A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98E14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BC4299" w14:textId="77777777" w:rsidR="009B310A" w:rsidRPr="004C6419" w:rsidRDefault="009B310A" w:rsidP="00FD39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3BD4C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</w:tr>
      <w:tr w:rsidR="009B310A" w:rsidRPr="004C6419" w14:paraId="5795EA9E" w14:textId="77777777" w:rsidTr="00FD39FE">
        <w:trPr>
          <w:trHeight w:val="255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766C2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E076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26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D078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1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465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03AAB" w14:textId="77777777" w:rsidR="009B310A" w:rsidRPr="004C6419" w:rsidRDefault="009B310A" w:rsidP="00FD39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77B6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</w:tr>
      <w:tr w:rsidR="009B310A" w:rsidRPr="004C6419" w14:paraId="2D4D9939" w14:textId="77777777" w:rsidTr="00FD39FE">
        <w:trPr>
          <w:trHeight w:val="117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6A530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BEA97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39FF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D6D93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170E1" w14:textId="77777777" w:rsidR="009B310A" w:rsidRPr="004C6419" w:rsidRDefault="009B310A" w:rsidP="00FD39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19">
              <w:rPr>
                <w:rFonts w:ascii="Times New Roman" w:hAnsi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41E5D" w14:textId="77777777" w:rsidR="009B310A" w:rsidRPr="004C6419" w:rsidRDefault="009B310A" w:rsidP="00FD39F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C641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</w:tbl>
    <w:p w14:paraId="14FBE578" w14:textId="455EEFB7" w:rsidR="009B310A" w:rsidRPr="009B310A" w:rsidRDefault="009B310A" w:rsidP="009B310A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310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te</w:t>
      </w:r>
      <w:r w:rsidRPr="009B310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 Factor loadings below .3 have been suppressed. Factor loadings above .5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which were used to form higher order strategies</w:t>
      </w:r>
      <w:r w:rsidRPr="009B310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re highlighted in bold.</w:t>
      </w:r>
    </w:p>
    <w:p w14:paraId="783D5F18" w14:textId="77777777" w:rsidR="009B310A" w:rsidRDefault="009B310A"/>
    <w:sectPr w:rsidR="009B310A" w:rsidSect="009B31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comments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0A"/>
    <w:rsid w:val="002D2F67"/>
    <w:rsid w:val="009B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4C2D"/>
  <w15:chartTrackingRefBased/>
  <w15:docId w15:val="{35F7422D-F2D1-488D-B2FA-20EC1390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0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AC0C2-73B5-4374-8700-1BC0FFF4B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 connor</dc:creator>
  <cp:keywords/>
  <dc:description/>
  <cp:lastModifiedBy>sarah o connor</cp:lastModifiedBy>
  <cp:revision>2</cp:revision>
  <dcterms:created xsi:type="dcterms:W3CDTF">2021-10-15T10:38:00Z</dcterms:created>
  <dcterms:modified xsi:type="dcterms:W3CDTF">2021-10-1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